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685" w:type="dxa"/>
        <w:tblLook w:val="04A0" w:firstRow="1" w:lastRow="0" w:firstColumn="1" w:lastColumn="0" w:noHBand="0" w:noVBand="1"/>
      </w:tblPr>
      <w:tblGrid>
        <w:gridCol w:w="1527"/>
        <w:gridCol w:w="1990"/>
        <w:gridCol w:w="1528"/>
        <w:gridCol w:w="1528"/>
        <w:gridCol w:w="1977"/>
        <w:gridCol w:w="1079"/>
        <w:gridCol w:w="1528"/>
        <w:gridCol w:w="1528"/>
      </w:tblGrid>
      <w:tr w:rsidR="00792A68" w:rsidRPr="00E12619" w14:paraId="5711B613" w14:textId="77777777" w:rsidTr="00483771">
        <w:trPr>
          <w:trHeight w:val="280"/>
        </w:trPr>
        <w:tc>
          <w:tcPr>
            <w:tcW w:w="50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19ED" w14:textId="77777777" w:rsidR="00792A68" w:rsidRPr="00E12619" w:rsidRDefault="00792A68" w:rsidP="0048377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4562" w14:textId="77777777" w:rsidR="00792A68" w:rsidRPr="00E12619" w:rsidRDefault="00792A68" w:rsidP="0048377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817E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7DCA" w14:textId="77777777" w:rsidR="00792A68" w:rsidRPr="00E12619" w:rsidRDefault="00792A68" w:rsidP="004837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7F01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344A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92A68" w:rsidRPr="00714F6B" w14:paraId="0168F9DA" w14:textId="77777777" w:rsidTr="00483771">
        <w:trPr>
          <w:gridAfter w:val="2"/>
          <w:wAfter w:w="3056" w:type="dxa"/>
          <w:trHeight w:val="300"/>
        </w:trPr>
        <w:tc>
          <w:tcPr>
            <w:tcW w:w="962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2E3C6" w14:textId="77777777" w:rsidR="00792A68" w:rsidRPr="00714F6B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4F6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able 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5</w:t>
            </w:r>
            <w:r w:rsidRPr="00714F6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714F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E12619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Individual transposon insertion mutants from </w:t>
            </w:r>
            <w:r w:rsidRPr="00714F6B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  <w:t>A. baumannii</w:t>
            </w: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AB5075 transposon mutant library (20). </w:t>
            </w:r>
            <w:r w:rsidRPr="00714F6B">
              <w:rPr>
                <w:rFonts w:ascii="Arial" w:eastAsia="Times New Roman" w:hAnsi="Arial" w:cs="Arial"/>
                <w:sz w:val="22"/>
                <w:szCs w:val="22"/>
              </w:rPr>
              <w:t>All alleles are chromosomal except</w:t>
            </w: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</w:t>
            </w: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aGES-14::T26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which is situated on plasmid p1.</w:t>
            </w:r>
          </w:p>
        </w:tc>
      </w:tr>
      <w:tr w:rsidR="00792A68" w:rsidRPr="00714F6B" w14:paraId="64E70898" w14:textId="77777777" w:rsidTr="00483771">
        <w:trPr>
          <w:gridAfter w:val="3"/>
          <w:wAfter w:w="413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5C848" w14:textId="77777777" w:rsidR="00792A68" w:rsidRPr="0098501C" w:rsidRDefault="00792A68" w:rsidP="00483771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501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trai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152D1" w14:textId="77777777" w:rsidR="00792A68" w:rsidRPr="0098501C" w:rsidRDefault="00792A68" w:rsidP="00483771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501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llel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2E70A" w14:textId="77777777" w:rsidR="00792A68" w:rsidRPr="0098501C" w:rsidRDefault="00792A68" w:rsidP="004837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501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ocu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65B49" w14:textId="77777777" w:rsidR="00792A68" w:rsidRPr="0098501C" w:rsidRDefault="00792A68" w:rsidP="004837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501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enome location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8F04A" w14:textId="77777777" w:rsidR="00792A68" w:rsidRPr="0098501C" w:rsidRDefault="00792A68" w:rsidP="004837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501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nsertion location (bp)</w:t>
            </w:r>
          </w:p>
        </w:tc>
      </w:tr>
      <w:tr w:rsidR="00792A68" w:rsidRPr="00714F6B" w14:paraId="6CFED893" w14:textId="77777777" w:rsidTr="00483771">
        <w:trPr>
          <w:gridAfter w:val="3"/>
          <w:wAfter w:w="413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19486" w14:textId="77777777" w:rsidR="00792A68" w:rsidRPr="00D102F0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102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B0008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BA257" w14:textId="77777777" w:rsidR="00792A68" w:rsidRPr="00D102F0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naJ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F85EC" w14:textId="77777777" w:rsidR="00792A68" w:rsidRPr="00D102F0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102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003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18FEA" w14:textId="77777777" w:rsidR="00792A68" w:rsidRPr="00D102F0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102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718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AF467" w14:textId="77777777" w:rsidR="00792A68" w:rsidRPr="00D102F0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102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9(1113)</w:t>
            </w:r>
          </w:p>
        </w:tc>
      </w:tr>
      <w:tr w:rsidR="00792A68" w:rsidRPr="00714F6B" w14:paraId="27AA57CD" w14:textId="77777777" w:rsidTr="00483771">
        <w:trPr>
          <w:gridAfter w:val="3"/>
          <w:wAfter w:w="413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77259" w14:textId="77777777" w:rsidR="00792A68" w:rsidRPr="00D102F0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102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B0008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A6606" w14:textId="77777777" w:rsidR="00792A68" w:rsidRPr="00D102F0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102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naJ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8B5AB" w14:textId="77777777" w:rsidR="00792A68" w:rsidRPr="00D102F0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102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003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E3185" w14:textId="77777777" w:rsidR="00792A68" w:rsidRPr="00D102F0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102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89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E9155" w14:textId="77777777" w:rsidR="00792A68" w:rsidRPr="00D102F0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102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8(1113)</w:t>
            </w:r>
          </w:p>
        </w:tc>
      </w:tr>
      <w:tr w:rsidR="00792A68" w:rsidRPr="00714F6B" w14:paraId="53309184" w14:textId="77777777" w:rsidTr="00483771">
        <w:trPr>
          <w:gridAfter w:val="3"/>
          <w:wAfter w:w="413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18EE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B0032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4AE9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bB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AE6C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011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6704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7929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A8A5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(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6)</w:t>
            </w:r>
          </w:p>
        </w:tc>
      </w:tr>
      <w:tr w:rsidR="00792A68" w:rsidRPr="00714F6B" w14:paraId="3AF7A95C" w14:textId="77777777" w:rsidTr="00483771">
        <w:trPr>
          <w:gridAfter w:val="3"/>
          <w:wAfter w:w="413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4B0D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B0032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D9E3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bB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9ABA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011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B36E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7979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3F20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6(516)</w:t>
            </w:r>
          </w:p>
        </w:tc>
      </w:tr>
      <w:tr w:rsidR="00792A68" w:rsidRPr="00714F6B" w14:paraId="6815157C" w14:textId="77777777" w:rsidTr="00483771">
        <w:trPr>
          <w:gridAfter w:val="3"/>
          <w:wAfter w:w="413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8F647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  <w:r w:rsidRPr="00D33C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0071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CE30D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vZ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F3AB8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025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C8C3F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33C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975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D19D6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33C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8(1458)</w:t>
            </w:r>
          </w:p>
        </w:tc>
      </w:tr>
      <w:tr w:rsidR="00792A68" w:rsidRPr="00714F6B" w14:paraId="135F91E5" w14:textId="77777777" w:rsidTr="00483771">
        <w:trPr>
          <w:gridAfter w:val="3"/>
          <w:wAfter w:w="413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21B9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B0071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6A5C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mpR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0F15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025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734B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092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D5D8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2(765)</w:t>
            </w:r>
          </w:p>
        </w:tc>
      </w:tr>
      <w:tr w:rsidR="00792A68" w:rsidRPr="00714F6B" w14:paraId="3DBDE1AB" w14:textId="77777777" w:rsidTr="00483771">
        <w:trPr>
          <w:gridAfter w:val="3"/>
          <w:wAfter w:w="413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AA2C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B0071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4BB9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mpR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EE12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025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F7AB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101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0767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1(765)</w:t>
            </w:r>
          </w:p>
        </w:tc>
      </w:tr>
      <w:tr w:rsidR="00792A68" w:rsidRPr="00714F6B" w14:paraId="5D9EBE56" w14:textId="77777777" w:rsidTr="00483771">
        <w:trPr>
          <w:gridAfter w:val="3"/>
          <w:wAfter w:w="413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74280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MAB0122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EF920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0460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80530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046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BBDA1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A78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2639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6B65D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A78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(672)</w:t>
            </w:r>
          </w:p>
        </w:tc>
      </w:tr>
      <w:tr w:rsidR="00792A68" w:rsidRPr="00714F6B" w14:paraId="590011D7" w14:textId="77777777" w:rsidTr="00483771">
        <w:trPr>
          <w:gridAfter w:val="3"/>
          <w:wAfter w:w="4135" w:type="dxa"/>
          <w:trHeight w:val="2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DE0F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B0124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9FBE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0466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2201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046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3C01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9716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E2AE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0(663)</w:t>
            </w:r>
          </w:p>
        </w:tc>
      </w:tr>
      <w:tr w:rsidR="00792A68" w:rsidRPr="00714F6B" w14:paraId="72FA4211" w14:textId="77777777" w:rsidTr="00483771">
        <w:trPr>
          <w:gridAfter w:val="3"/>
          <w:wAfter w:w="4135" w:type="dxa"/>
          <w:trHeight w:val="2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3CD8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B0124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1F35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0466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0E18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046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8064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9566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55B7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0(663)</w:t>
            </w:r>
          </w:p>
        </w:tc>
      </w:tr>
      <w:tr w:rsidR="00792A68" w:rsidRPr="00714F6B" w14:paraId="165E4DC4" w14:textId="77777777" w:rsidTr="00483771">
        <w:trPr>
          <w:gridAfter w:val="3"/>
          <w:wAfter w:w="4135" w:type="dxa"/>
          <w:trHeight w:val="2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784C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B0149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A14D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xa-23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C875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056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2745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310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31B9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5(822)</w:t>
            </w:r>
          </w:p>
        </w:tc>
      </w:tr>
      <w:tr w:rsidR="00792A68" w:rsidRPr="00714F6B" w14:paraId="2F8903BB" w14:textId="77777777" w:rsidTr="00483771">
        <w:trPr>
          <w:gridAfter w:val="3"/>
          <w:wAfter w:w="4135" w:type="dxa"/>
          <w:trHeight w:val="2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1D96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B0149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E4F9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xa-23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0A5D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056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4676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3118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EAF2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1(822)</w:t>
            </w:r>
          </w:p>
        </w:tc>
      </w:tr>
      <w:tr w:rsidR="00792A68" w:rsidRPr="00714F6B" w14:paraId="34F83854" w14:textId="77777777" w:rsidTr="00483771">
        <w:trPr>
          <w:gridAfter w:val="3"/>
          <w:wAfter w:w="4135" w:type="dxa"/>
          <w:trHeight w:val="2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F127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B0150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454D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xa-23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7689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056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3E42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322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57AB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0(822)</w:t>
            </w:r>
          </w:p>
        </w:tc>
      </w:tr>
      <w:tr w:rsidR="00792A68" w:rsidRPr="00714F6B" w14:paraId="43253D2C" w14:textId="77777777" w:rsidTr="00483771">
        <w:trPr>
          <w:gridAfter w:val="3"/>
          <w:wAfter w:w="4135" w:type="dxa"/>
          <w:trHeight w:val="2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B600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B0167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DC6A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pB1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B41D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061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7BB4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886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6096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1(1230)</w:t>
            </w:r>
          </w:p>
        </w:tc>
      </w:tr>
      <w:tr w:rsidR="00792A68" w:rsidRPr="00714F6B" w14:paraId="1CB3C6C6" w14:textId="77777777" w:rsidTr="00483771">
        <w:trPr>
          <w:gridAfter w:val="3"/>
          <w:wAfter w:w="4135" w:type="dxa"/>
          <w:trHeight w:val="2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A34B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B0167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33B7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pB1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A12F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061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80A3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915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AAA8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0(1230)</w:t>
            </w:r>
          </w:p>
        </w:tc>
      </w:tr>
      <w:tr w:rsidR="00792A68" w:rsidRPr="00714F6B" w14:paraId="262CE8B4" w14:textId="77777777" w:rsidTr="00483771">
        <w:trPr>
          <w:gridAfter w:val="3"/>
          <w:wAfter w:w="413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684E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B0177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5206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mpA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9A48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064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776D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432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5E14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3(1062)</w:t>
            </w:r>
          </w:p>
        </w:tc>
      </w:tr>
      <w:tr w:rsidR="00792A68" w:rsidRPr="00714F6B" w14:paraId="414873B3" w14:textId="77777777" w:rsidTr="00483771">
        <w:trPr>
          <w:gridAfter w:val="3"/>
          <w:wAfter w:w="413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0727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B0177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1AC4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mpA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A280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064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E56A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516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CFF9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3(1062)</w:t>
            </w:r>
          </w:p>
        </w:tc>
      </w:tr>
      <w:tr w:rsidR="00792A68" w:rsidRPr="00714F6B" w14:paraId="3236D8AA" w14:textId="77777777" w:rsidTr="00483771">
        <w:trPr>
          <w:gridAfter w:val="3"/>
          <w:wAfter w:w="4135" w:type="dxa"/>
          <w:trHeight w:val="2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77C4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B0189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5698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lsL</w:t>
            </w: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EE7E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069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397B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796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F821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9(504)</w:t>
            </w:r>
          </w:p>
        </w:tc>
      </w:tr>
      <w:tr w:rsidR="00792A68" w:rsidRPr="00714F6B" w14:paraId="566170AD" w14:textId="77777777" w:rsidTr="00483771">
        <w:trPr>
          <w:gridAfter w:val="3"/>
          <w:wAfter w:w="4135" w:type="dxa"/>
          <w:trHeight w:val="2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C0F4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B0189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509E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lsL</w:t>
            </w: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A086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069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40CC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813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9F5D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8(504)</w:t>
            </w:r>
          </w:p>
        </w:tc>
      </w:tr>
      <w:tr w:rsidR="00792A68" w:rsidRPr="00714F6B" w14:paraId="177FCA43" w14:textId="77777777" w:rsidTr="00483771">
        <w:trPr>
          <w:gridAfter w:val="3"/>
          <w:wAfter w:w="4135" w:type="dxa"/>
          <w:trHeight w:val="2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7808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B0267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CD49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oE</w:t>
            </w: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1F18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098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B0B1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142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2907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9(615)</w:t>
            </w:r>
          </w:p>
        </w:tc>
      </w:tr>
      <w:tr w:rsidR="00792A68" w:rsidRPr="00714F6B" w14:paraId="5840427F" w14:textId="77777777" w:rsidTr="00483771">
        <w:trPr>
          <w:gridAfter w:val="3"/>
          <w:wAfter w:w="4135" w:type="dxa"/>
          <w:trHeight w:val="2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2237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B0267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6275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oE</w:t>
            </w: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1179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098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292C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159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4B22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6(615)</w:t>
            </w:r>
          </w:p>
        </w:tc>
      </w:tr>
      <w:tr w:rsidR="00792A68" w:rsidRPr="00714F6B" w14:paraId="1C3E09B6" w14:textId="77777777" w:rsidTr="00483771">
        <w:trPr>
          <w:gridAfter w:val="3"/>
          <w:wAfter w:w="4135" w:type="dxa"/>
          <w:trHeight w:val="2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F899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B0305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E617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cC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D866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112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84F0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4956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DAC1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9(1149)</w:t>
            </w:r>
          </w:p>
        </w:tc>
      </w:tr>
      <w:tr w:rsidR="00792A68" w:rsidRPr="00714F6B" w14:paraId="7B5063AD" w14:textId="77777777" w:rsidTr="00483771">
        <w:trPr>
          <w:gridAfter w:val="3"/>
          <w:wAfter w:w="4135" w:type="dxa"/>
          <w:trHeight w:val="2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5EAA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B0305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678B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cC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F36C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112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4B5B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4972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A2BA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1(1149)</w:t>
            </w:r>
          </w:p>
        </w:tc>
      </w:tr>
      <w:tr w:rsidR="00792A68" w:rsidRPr="00714F6B" w14:paraId="3402727B" w14:textId="77777777" w:rsidTr="00483771">
        <w:trPr>
          <w:gridAfter w:val="3"/>
          <w:wAfter w:w="4135" w:type="dxa"/>
          <w:trHeight w:val="2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E732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B0307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530A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mpG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735B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113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6A43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5747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5E02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0(2190)</w:t>
            </w:r>
          </w:p>
        </w:tc>
      </w:tr>
      <w:tr w:rsidR="00792A68" w:rsidRPr="00714F6B" w14:paraId="389B2090" w14:textId="77777777" w:rsidTr="00483771">
        <w:trPr>
          <w:gridAfter w:val="3"/>
          <w:wAfter w:w="4135" w:type="dxa"/>
          <w:trHeight w:val="2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A6E8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MAB0307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0466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mpG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8909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113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D8CB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57796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91E7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9(2190)</w:t>
            </w:r>
          </w:p>
        </w:tc>
      </w:tr>
      <w:tr w:rsidR="00792A68" w:rsidRPr="00714F6B" w14:paraId="051736B2" w14:textId="77777777" w:rsidTr="00483771">
        <w:trPr>
          <w:gridAfter w:val="3"/>
          <w:wAfter w:w="4135" w:type="dxa"/>
          <w:trHeight w:val="2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FF64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B0323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7951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dtG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F809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118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426A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21086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D1D9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4(1248)</w:t>
            </w:r>
          </w:p>
        </w:tc>
      </w:tr>
      <w:tr w:rsidR="00792A68" w:rsidRPr="00714F6B" w14:paraId="5A41E0AA" w14:textId="77777777" w:rsidTr="00483771">
        <w:trPr>
          <w:gridAfter w:val="3"/>
          <w:wAfter w:w="4135" w:type="dxa"/>
          <w:trHeight w:val="2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FB5E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B0323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2189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dtG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5D2F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118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BACD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2133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2583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0(1248)</w:t>
            </w:r>
          </w:p>
        </w:tc>
      </w:tr>
      <w:tr w:rsidR="00792A68" w:rsidRPr="00714F6B" w14:paraId="0DC8A6BE" w14:textId="77777777" w:rsidTr="00483771">
        <w:trPr>
          <w:gridAfter w:val="3"/>
          <w:wAfter w:w="4135" w:type="dxa"/>
          <w:trHeight w:val="2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BDF0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B0324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7468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dtG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99EB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118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8192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2158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9688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8(1248)</w:t>
            </w:r>
          </w:p>
        </w:tc>
      </w:tr>
      <w:tr w:rsidR="00792A68" w:rsidRPr="00714F6B" w14:paraId="4BA5E952" w14:textId="77777777" w:rsidTr="00483771">
        <w:trPr>
          <w:gridAfter w:val="3"/>
          <w:wAfter w:w="4135" w:type="dxa"/>
          <w:trHeight w:val="2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17780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B0335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25758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lpA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DAFBF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33C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124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C17FD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33C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8381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12A71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33C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2(618)</w:t>
            </w:r>
          </w:p>
        </w:tc>
      </w:tr>
      <w:tr w:rsidR="00792A68" w:rsidRPr="00714F6B" w14:paraId="6C09F32F" w14:textId="77777777" w:rsidTr="00483771">
        <w:trPr>
          <w:gridAfter w:val="3"/>
          <w:wAfter w:w="4135" w:type="dxa"/>
          <w:trHeight w:val="2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4D870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B0336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01EDF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lpA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D3736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33C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124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C0987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33C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8406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66412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33C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5(618)</w:t>
            </w:r>
          </w:p>
        </w:tc>
      </w:tr>
      <w:tr w:rsidR="00792A68" w:rsidRPr="00714F6B" w14:paraId="624385AB" w14:textId="77777777" w:rsidTr="00483771">
        <w:trPr>
          <w:gridAfter w:val="3"/>
          <w:wAfter w:w="413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3A99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B0409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E868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idA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BC0B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153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B8CE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2328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8343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2(1881)</w:t>
            </w:r>
          </w:p>
        </w:tc>
      </w:tr>
      <w:tr w:rsidR="00792A68" w:rsidRPr="00714F6B" w14:paraId="0EC16550" w14:textId="77777777" w:rsidTr="00483771">
        <w:trPr>
          <w:gridAfter w:val="3"/>
          <w:wAfter w:w="413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D347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B0409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22AE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idA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6FE2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153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28E9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2361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5D91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6(1881)</w:t>
            </w:r>
          </w:p>
        </w:tc>
      </w:tr>
      <w:tr w:rsidR="00792A68" w:rsidRPr="00714F6B" w14:paraId="7EB27A59" w14:textId="77777777" w:rsidTr="00483771">
        <w:trPr>
          <w:gridAfter w:val="3"/>
          <w:wAfter w:w="413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552D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B0409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7224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idA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C444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153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41D6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24019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A67B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30(1881)</w:t>
            </w:r>
          </w:p>
        </w:tc>
      </w:tr>
      <w:tr w:rsidR="00792A68" w:rsidRPr="00714F6B" w14:paraId="67F60FFE" w14:textId="77777777" w:rsidTr="00483771">
        <w:trPr>
          <w:gridAfter w:val="3"/>
          <w:wAfter w:w="4135" w:type="dxa"/>
          <w:trHeight w:val="2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94FB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B0457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2359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eP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CFB8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174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9D23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37639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12A4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1(1356)</w:t>
            </w:r>
          </w:p>
        </w:tc>
      </w:tr>
      <w:tr w:rsidR="00792A68" w:rsidRPr="00714F6B" w14:paraId="2D0C545C" w14:textId="77777777" w:rsidTr="00483771">
        <w:trPr>
          <w:gridAfter w:val="3"/>
          <w:wAfter w:w="4135" w:type="dxa"/>
          <w:trHeight w:val="2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6B1F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B0457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7B07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eP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6B33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174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4B16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3790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5060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5(1356)</w:t>
            </w:r>
          </w:p>
        </w:tc>
      </w:tr>
      <w:tr w:rsidR="00792A68" w:rsidRPr="00714F6B" w14:paraId="49B5A5BE" w14:textId="77777777" w:rsidTr="00483771">
        <w:trPr>
          <w:gridAfter w:val="3"/>
          <w:wAfter w:w="4135" w:type="dxa"/>
          <w:trHeight w:val="2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0CF6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B0752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1469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rdA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A7DB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287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60BE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8544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06F5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3(2019)</w:t>
            </w:r>
          </w:p>
        </w:tc>
      </w:tr>
      <w:tr w:rsidR="00792A68" w:rsidRPr="00714F6B" w14:paraId="3FB2B799" w14:textId="77777777" w:rsidTr="00483771">
        <w:trPr>
          <w:gridAfter w:val="3"/>
          <w:wAfter w:w="4135" w:type="dxa"/>
          <w:trHeight w:val="2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4177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B0752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4B19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rdA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C1E4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287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306E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85708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B550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8(2019)</w:t>
            </w:r>
          </w:p>
        </w:tc>
      </w:tr>
      <w:tr w:rsidR="00792A68" w:rsidRPr="00714F6B" w14:paraId="5DFC0F23" w14:textId="77777777" w:rsidTr="00483771">
        <w:trPr>
          <w:gridAfter w:val="3"/>
          <w:wAfter w:w="4135" w:type="dxa"/>
          <w:trHeight w:val="2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33E3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B0878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53FF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ptE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30E3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336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2060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9967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C74A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(510)</w:t>
            </w:r>
          </w:p>
        </w:tc>
      </w:tr>
      <w:tr w:rsidR="00792A68" w:rsidRPr="00714F6B" w14:paraId="2BDD9169" w14:textId="77777777" w:rsidTr="00483771">
        <w:trPr>
          <w:gridAfter w:val="3"/>
          <w:wAfter w:w="4135" w:type="dxa"/>
          <w:trHeight w:val="2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A6D4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B0878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E92F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ptE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8590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336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EF2F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9988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99F1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9(510)</w:t>
            </w:r>
          </w:p>
        </w:tc>
      </w:tr>
      <w:tr w:rsidR="00792A68" w:rsidRPr="00714F6B" w14:paraId="4CE9486F" w14:textId="77777777" w:rsidTr="00483771">
        <w:trPr>
          <w:gridAfter w:val="3"/>
          <w:wAfter w:w="4135" w:type="dxa"/>
          <w:trHeight w:val="2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04155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B0878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75210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ptE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41724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336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8860F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34D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00038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BE050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34D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4(510)</w:t>
            </w:r>
          </w:p>
        </w:tc>
      </w:tr>
      <w:tr w:rsidR="00792A68" w:rsidRPr="00714F6B" w14:paraId="0E95FBDB" w14:textId="77777777" w:rsidTr="00483771">
        <w:trPr>
          <w:gridAfter w:val="3"/>
          <w:wAfter w:w="4135" w:type="dxa"/>
          <w:trHeight w:val="2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CAF67" w14:textId="77777777" w:rsidR="00792A68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B0879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1DD88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ptE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C7F74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336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23ED6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34D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00058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16C57" w14:textId="77777777" w:rsidR="00792A68" w:rsidRPr="00CC34D8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4(510)</w:t>
            </w:r>
          </w:p>
        </w:tc>
      </w:tr>
      <w:tr w:rsidR="00792A68" w:rsidRPr="00714F6B" w14:paraId="53A4774B" w14:textId="77777777" w:rsidTr="00483771">
        <w:trPr>
          <w:gridAfter w:val="3"/>
          <w:wAfter w:w="413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C785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B0904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0452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pxL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90D0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344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38EE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9203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D33D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4(936)</w:t>
            </w:r>
          </w:p>
        </w:tc>
      </w:tr>
      <w:tr w:rsidR="00792A68" w:rsidRPr="00714F6B" w14:paraId="0E854708" w14:textId="77777777" w:rsidTr="00483771">
        <w:trPr>
          <w:gridAfter w:val="3"/>
          <w:wAfter w:w="413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518F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B0904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C891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pxL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58EA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344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D49B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9213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4913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4(936)</w:t>
            </w:r>
          </w:p>
        </w:tc>
      </w:tr>
      <w:tr w:rsidR="00792A68" w:rsidRPr="00714F6B" w14:paraId="465EF94F" w14:textId="77777777" w:rsidTr="00483771">
        <w:trPr>
          <w:gridAfter w:val="3"/>
          <w:wAfter w:w="413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AB51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B0904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F8C0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psB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ABAD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344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E218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9325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68D0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3(1101)</w:t>
            </w:r>
          </w:p>
        </w:tc>
      </w:tr>
      <w:tr w:rsidR="00792A68" w:rsidRPr="00714F6B" w14:paraId="6261E4CC" w14:textId="77777777" w:rsidTr="00483771">
        <w:trPr>
          <w:gridAfter w:val="3"/>
          <w:wAfter w:w="413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F2E61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  <w:r w:rsidRPr="00CC34D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0905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3218B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psB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AB752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344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7BF38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34D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9366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FBFE8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2(1101)</w:t>
            </w:r>
          </w:p>
        </w:tc>
      </w:tr>
      <w:tr w:rsidR="00792A68" w:rsidRPr="00714F6B" w14:paraId="74C599E3" w14:textId="77777777" w:rsidTr="00483771">
        <w:trPr>
          <w:gridAfter w:val="3"/>
          <w:wAfter w:w="4135" w:type="dxa"/>
          <w:trHeight w:val="2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44D1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B0953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F68C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ksA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0C8F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362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B087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8600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F812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(537)</w:t>
            </w:r>
          </w:p>
        </w:tc>
      </w:tr>
      <w:tr w:rsidR="00792A68" w:rsidRPr="00714F6B" w14:paraId="18FC7ED6" w14:textId="77777777" w:rsidTr="00483771">
        <w:trPr>
          <w:gridAfter w:val="3"/>
          <w:wAfter w:w="4135" w:type="dxa"/>
          <w:trHeight w:val="2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8104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B0956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517E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bpG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1CD9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363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9504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9824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684F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7(1008)</w:t>
            </w:r>
          </w:p>
        </w:tc>
      </w:tr>
      <w:tr w:rsidR="00792A68" w:rsidRPr="00714F6B" w14:paraId="38EEDA91" w14:textId="77777777" w:rsidTr="00483771">
        <w:trPr>
          <w:gridAfter w:val="3"/>
          <w:wAfter w:w="4135" w:type="dxa"/>
          <w:trHeight w:val="2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8CF1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B0956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D20B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bpG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B753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363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E85C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98379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D8FB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0(1008)</w:t>
            </w:r>
          </w:p>
        </w:tc>
      </w:tr>
      <w:tr w:rsidR="00792A68" w:rsidRPr="00714F6B" w14:paraId="125A55AB" w14:textId="77777777" w:rsidTr="00483771">
        <w:trPr>
          <w:gridAfter w:val="3"/>
          <w:wAfter w:w="4135" w:type="dxa"/>
          <w:trHeight w:val="2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CE28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B0985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BA6F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uA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0F5C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374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30DD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96878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4C1A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1(840)</w:t>
            </w:r>
          </w:p>
        </w:tc>
      </w:tr>
      <w:tr w:rsidR="00792A68" w:rsidRPr="00714F6B" w14:paraId="6AA9F6DD" w14:textId="77777777" w:rsidTr="00483771">
        <w:trPr>
          <w:gridAfter w:val="3"/>
          <w:wAfter w:w="4135" w:type="dxa"/>
          <w:trHeight w:val="2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3AE4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B0984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1864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uA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8CD1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374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1B9E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96698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799B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1(840)</w:t>
            </w:r>
          </w:p>
        </w:tc>
      </w:tr>
      <w:tr w:rsidR="00792A68" w:rsidRPr="00714F6B" w14:paraId="76D68723" w14:textId="77777777" w:rsidTr="00483771">
        <w:trPr>
          <w:gridAfter w:val="3"/>
          <w:wAfter w:w="4135" w:type="dxa"/>
          <w:trHeight w:val="2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6809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B0985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DC64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uC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A7DD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374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CAB0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9805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9016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8(780)</w:t>
            </w:r>
          </w:p>
        </w:tc>
      </w:tr>
      <w:tr w:rsidR="00792A68" w:rsidRPr="00714F6B" w14:paraId="1084D53F" w14:textId="77777777" w:rsidTr="00483771">
        <w:trPr>
          <w:gridAfter w:val="3"/>
          <w:wAfter w:w="4135" w:type="dxa"/>
          <w:trHeight w:val="2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402E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B0985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DEEF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uC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2F78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374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F4B8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9789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26C9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6(780)</w:t>
            </w:r>
          </w:p>
        </w:tc>
      </w:tr>
      <w:tr w:rsidR="00792A68" w:rsidRPr="00714F6B" w14:paraId="1A39518A" w14:textId="77777777" w:rsidTr="00483771">
        <w:trPr>
          <w:gridAfter w:val="3"/>
          <w:wAfter w:w="4135" w:type="dxa"/>
          <w:trHeight w:val="2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9EC3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B10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869E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hbB</w:t>
            </w: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24D5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382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B327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818F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87308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CCB6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8</w:t>
            </w: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1176)</w:t>
            </w:r>
          </w:p>
        </w:tc>
      </w:tr>
      <w:tr w:rsidR="00792A68" w:rsidRPr="00714F6B" w14:paraId="5E2862A3" w14:textId="77777777" w:rsidTr="00483771">
        <w:trPr>
          <w:gridAfter w:val="3"/>
          <w:wAfter w:w="4135" w:type="dxa"/>
          <w:trHeight w:val="2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D282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B1009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819E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hbB</w:t>
            </w: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73AD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382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6F30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87719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7F3F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7(1176)</w:t>
            </w:r>
          </w:p>
        </w:tc>
      </w:tr>
      <w:tr w:rsidR="00792A68" w:rsidRPr="00714F6B" w14:paraId="488FDFA1" w14:textId="77777777" w:rsidTr="00483771">
        <w:trPr>
          <w:gridAfter w:val="3"/>
          <w:wAfter w:w="413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DD62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MAB1012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CE18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na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523A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383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36EF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818F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9771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740D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9(1275)</w:t>
            </w:r>
          </w:p>
        </w:tc>
      </w:tr>
      <w:tr w:rsidR="00792A68" w:rsidRPr="00714F6B" w14:paraId="47D4E367" w14:textId="77777777" w:rsidTr="00483771">
        <w:trPr>
          <w:gridAfter w:val="3"/>
          <w:wAfter w:w="413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F336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B1012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42A7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na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A096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383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82DE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97879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5976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7(1275)</w:t>
            </w:r>
          </w:p>
        </w:tc>
      </w:tr>
      <w:tr w:rsidR="00792A68" w:rsidRPr="00714F6B" w14:paraId="18F1CAD0" w14:textId="77777777" w:rsidTr="00483771">
        <w:trPr>
          <w:gridAfter w:val="3"/>
          <w:wAfter w:w="413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B099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B1017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B0AE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bA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C78C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384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1282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1514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FE76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6(618)</w:t>
            </w:r>
          </w:p>
        </w:tc>
      </w:tr>
      <w:tr w:rsidR="00792A68" w:rsidRPr="00714F6B" w14:paraId="33381FC3" w14:textId="77777777" w:rsidTr="00483771">
        <w:trPr>
          <w:gridAfter w:val="3"/>
          <w:wAfter w:w="413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4E27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B1017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F7AC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bA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6297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384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2448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1529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A783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4(618)</w:t>
            </w:r>
          </w:p>
        </w:tc>
      </w:tr>
      <w:tr w:rsidR="00792A68" w:rsidRPr="00714F6B" w14:paraId="0EBDC523" w14:textId="77777777" w:rsidTr="00483771">
        <w:trPr>
          <w:gridAfter w:val="3"/>
          <w:wAfter w:w="4135" w:type="dxa"/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4725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B1017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1EF8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bA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09B3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384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10BD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1541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EE09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(618)</w:t>
            </w:r>
          </w:p>
        </w:tc>
      </w:tr>
      <w:tr w:rsidR="00792A68" w:rsidRPr="00714F6B" w14:paraId="319C05C0" w14:textId="77777777" w:rsidTr="00483771">
        <w:trPr>
          <w:gridAfter w:val="3"/>
          <w:wAfter w:w="4135" w:type="dxa"/>
          <w:trHeight w:val="2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787A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B1047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B2F7" w14:textId="77777777" w:rsidR="00792A68" w:rsidRPr="00E12619" w:rsidRDefault="00792A68" w:rsidP="004837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aGES-14::T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94FB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405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468F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309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D2F0" w14:textId="77777777" w:rsidR="00792A68" w:rsidRPr="00E12619" w:rsidRDefault="00792A68" w:rsidP="004837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261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8(864)</w:t>
            </w:r>
          </w:p>
        </w:tc>
      </w:tr>
    </w:tbl>
    <w:p w14:paraId="65AA9320" w14:textId="0075776D" w:rsidR="00DB030A" w:rsidRPr="00792A68" w:rsidRDefault="00DB030A" w:rsidP="00A2406B">
      <w:pPr>
        <w:rPr>
          <w:rFonts w:ascii="Arial" w:hAnsi="Arial"/>
          <w:sz w:val="22"/>
          <w:szCs w:val="22"/>
        </w:rPr>
      </w:pPr>
    </w:p>
    <w:sectPr w:rsidR="00DB030A" w:rsidRPr="00792A68" w:rsidSect="00524B0C">
      <w:pgSz w:w="15840" w:h="12240" w:orient="landscape"/>
      <w:pgMar w:top="1800" w:right="1440" w:bottom="1800" w:left="1440" w:header="720" w:footer="720" w:gutter="72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7FB"/>
    <w:rsid w:val="000435A9"/>
    <w:rsid w:val="0006213B"/>
    <w:rsid w:val="000A65BE"/>
    <w:rsid w:val="000B378D"/>
    <w:rsid w:val="000B4F8E"/>
    <w:rsid w:val="000D6D06"/>
    <w:rsid w:val="0010597A"/>
    <w:rsid w:val="0011067E"/>
    <w:rsid w:val="001115EB"/>
    <w:rsid w:val="00114DBB"/>
    <w:rsid w:val="00130F3A"/>
    <w:rsid w:val="00131351"/>
    <w:rsid w:val="001B1C4F"/>
    <w:rsid w:val="001B2D5F"/>
    <w:rsid w:val="001B7F7D"/>
    <w:rsid w:val="001E6FF0"/>
    <w:rsid w:val="001F1C3A"/>
    <w:rsid w:val="001F57F3"/>
    <w:rsid w:val="00214BE0"/>
    <w:rsid w:val="002213FD"/>
    <w:rsid w:val="00264176"/>
    <w:rsid w:val="002737FE"/>
    <w:rsid w:val="002841D0"/>
    <w:rsid w:val="0029236A"/>
    <w:rsid w:val="002A35F5"/>
    <w:rsid w:val="002C26ED"/>
    <w:rsid w:val="002D6945"/>
    <w:rsid w:val="003119B1"/>
    <w:rsid w:val="003244DC"/>
    <w:rsid w:val="0033279E"/>
    <w:rsid w:val="00337628"/>
    <w:rsid w:val="00347954"/>
    <w:rsid w:val="00354E22"/>
    <w:rsid w:val="00355F78"/>
    <w:rsid w:val="00367FD6"/>
    <w:rsid w:val="00372301"/>
    <w:rsid w:val="0037482A"/>
    <w:rsid w:val="00390871"/>
    <w:rsid w:val="003923C4"/>
    <w:rsid w:val="003C3D99"/>
    <w:rsid w:val="003F238E"/>
    <w:rsid w:val="003F767B"/>
    <w:rsid w:val="00406408"/>
    <w:rsid w:val="00420C94"/>
    <w:rsid w:val="00432B13"/>
    <w:rsid w:val="004332F8"/>
    <w:rsid w:val="00450BE6"/>
    <w:rsid w:val="00453D04"/>
    <w:rsid w:val="0046706A"/>
    <w:rsid w:val="00467BD2"/>
    <w:rsid w:val="0047221F"/>
    <w:rsid w:val="00474777"/>
    <w:rsid w:val="00477148"/>
    <w:rsid w:val="00484D14"/>
    <w:rsid w:val="004C78AB"/>
    <w:rsid w:val="004F0AFA"/>
    <w:rsid w:val="00503A5E"/>
    <w:rsid w:val="00513851"/>
    <w:rsid w:val="00524B0C"/>
    <w:rsid w:val="00536902"/>
    <w:rsid w:val="00544AB0"/>
    <w:rsid w:val="00545AD7"/>
    <w:rsid w:val="0057107A"/>
    <w:rsid w:val="005713BB"/>
    <w:rsid w:val="005755A3"/>
    <w:rsid w:val="00576ACA"/>
    <w:rsid w:val="005806C4"/>
    <w:rsid w:val="005C5EAE"/>
    <w:rsid w:val="005D60FD"/>
    <w:rsid w:val="00601939"/>
    <w:rsid w:val="00601EEA"/>
    <w:rsid w:val="0062575C"/>
    <w:rsid w:val="00630A85"/>
    <w:rsid w:val="0065136D"/>
    <w:rsid w:val="00667135"/>
    <w:rsid w:val="00673124"/>
    <w:rsid w:val="0067624B"/>
    <w:rsid w:val="006801EE"/>
    <w:rsid w:val="006A1F50"/>
    <w:rsid w:val="006A4C50"/>
    <w:rsid w:val="006B151C"/>
    <w:rsid w:val="006B3DF7"/>
    <w:rsid w:val="006C580F"/>
    <w:rsid w:val="006C6CB8"/>
    <w:rsid w:val="006D6971"/>
    <w:rsid w:val="006D717D"/>
    <w:rsid w:val="006E5BF6"/>
    <w:rsid w:val="00702930"/>
    <w:rsid w:val="007063A7"/>
    <w:rsid w:val="00717CCA"/>
    <w:rsid w:val="00726DEB"/>
    <w:rsid w:val="00727EB7"/>
    <w:rsid w:val="00741590"/>
    <w:rsid w:val="0075430E"/>
    <w:rsid w:val="00764E27"/>
    <w:rsid w:val="00782F4F"/>
    <w:rsid w:val="00792A68"/>
    <w:rsid w:val="007A4523"/>
    <w:rsid w:val="007A7BCC"/>
    <w:rsid w:val="008103D0"/>
    <w:rsid w:val="00813CDF"/>
    <w:rsid w:val="00815EFE"/>
    <w:rsid w:val="00821174"/>
    <w:rsid w:val="008229D2"/>
    <w:rsid w:val="00822E6D"/>
    <w:rsid w:val="0082451A"/>
    <w:rsid w:val="00852395"/>
    <w:rsid w:val="00876E4D"/>
    <w:rsid w:val="00883EC2"/>
    <w:rsid w:val="008C3113"/>
    <w:rsid w:val="008C43F5"/>
    <w:rsid w:val="008F3ADD"/>
    <w:rsid w:val="008F75B7"/>
    <w:rsid w:val="009203AC"/>
    <w:rsid w:val="00931251"/>
    <w:rsid w:val="0096152B"/>
    <w:rsid w:val="009734EB"/>
    <w:rsid w:val="009776EE"/>
    <w:rsid w:val="009810AB"/>
    <w:rsid w:val="00A14093"/>
    <w:rsid w:val="00A2406B"/>
    <w:rsid w:val="00A35C1F"/>
    <w:rsid w:val="00A45079"/>
    <w:rsid w:val="00A545A3"/>
    <w:rsid w:val="00A74570"/>
    <w:rsid w:val="00A7462F"/>
    <w:rsid w:val="00A7463E"/>
    <w:rsid w:val="00A8603B"/>
    <w:rsid w:val="00A93792"/>
    <w:rsid w:val="00AA11BE"/>
    <w:rsid w:val="00AA22AD"/>
    <w:rsid w:val="00AB3CBD"/>
    <w:rsid w:val="00AB5074"/>
    <w:rsid w:val="00AB57FB"/>
    <w:rsid w:val="00AD364B"/>
    <w:rsid w:val="00AD5E41"/>
    <w:rsid w:val="00AE3AB0"/>
    <w:rsid w:val="00AF14B0"/>
    <w:rsid w:val="00B05D7C"/>
    <w:rsid w:val="00B14399"/>
    <w:rsid w:val="00B31969"/>
    <w:rsid w:val="00B64C41"/>
    <w:rsid w:val="00B73E9A"/>
    <w:rsid w:val="00B8117F"/>
    <w:rsid w:val="00B811AA"/>
    <w:rsid w:val="00BA3CDA"/>
    <w:rsid w:val="00BD5FB4"/>
    <w:rsid w:val="00C02557"/>
    <w:rsid w:val="00C40E24"/>
    <w:rsid w:val="00C50E66"/>
    <w:rsid w:val="00C610C4"/>
    <w:rsid w:val="00C64A85"/>
    <w:rsid w:val="00C662A6"/>
    <w:rsid w:val="00CB0806"/>
    <w:rsid w:val="00CB3D80"/>
    <w:rsid w:val="00CF533C"/>
    <w:rsid w:val="00D05A5B"/>
    <w:rsid w:val="00D13D8E"/>
    <w:rsid w:val="00D36299"/>
    <w:rsid w:val="00D42F44"/>
    <w:rsid w:val="00D457C7"/>
    <w:rsid w:val="00D63CF6"/>
    <w:rsid w:val="00D71223"/>
    <w:rsid w:val="00D75A6A"/>
    <w:rsid w:val="00D826CB"/>
    <w:rsid w:val="00D87F59"/>
    <w:rsid w:val="00D97B30"/>
    <w:rsid w:val="00DA2E61"/>
    <w:rsid w:val="00DA3131"/>
    <w:rsid w:val="00DB030A"/>
    <w:rsid w:val="00DB417C"/>
    <w:rsid w:val="00DC2EDA"/>
    <w:rsid w:val="00DC73E0"/>
    <w:rsid w:val="00DF6FF6"/>
    <w:rsid w:val="00E027FD"/>
    <w:rsid w:val="00E04A01"/>
    <w:rsid w:val="00E1568E"/>
    <w:rsid w:val="00E206E0"/>
    <w:rsid w:val="00E35D13"/>
    <w:rsid w:val="00E36B26"/>
    <w:rsid w:val="00E52E10"/>
    <w:rsid w:val="00E93144"/>
    <w:rsid w:val="00EA5737"/>
    <w:rsid w:val="00EB1826"/>
    <w:rsid w:val="00ED4D31"/>
    <w:rsid w:val="00EF63D1"/>
    <w:rsid w:val="00F15196"/>
    <w:rsid w:val="00F1629B"/>
    <w:rsid w:val="00F45B63"/>
    <w:rsid w:val="00F5341E"/>
    <w:rsid w:val="00FA3DBD"/>
    <w:rsid w:val="00FE4EB1"/>
    <w:rsid w:val="00FF7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7B212E"/>
  <w14:defaultImageDpi w14:val="300"/>
  <w15:docId w15:val="{DD0BA2CC-444A-A442-A16B-4967D4835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44D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4DC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C662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A2406B"/>
    <w:rPr>
      <w:rFonts w:ascii="Arial" w:eastAsia="Arial Unicode MS" w:hAnsi="Arial" w:cs="Arial"/>
      <w:sz w:val="22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71223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64</Words>
  <Characters>26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Manoil</dc:creator>
  <cp:keywords/>
  <dc:description/>
  <cp:lastModifiedBy>Colin Manoil</cp:lastModifiedBy>
  <cp:revision>3</cp:revision>
  <cp:lastPrinted>2021-06-08T13:30:00Z</cp:lastPrinted>
  <dcterms:created xsi:type="dcterms:W3CDTF">2021-11-29T18:07:00Z</dcterms:created>
  <dcterms:modified xsi:type="dcterms:W3CDTF">2021-11-29T18:09:00Z</dcterms:modified>
</cp:coreProperties>
</file>